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2-1"/>
        <w:tblW w:w="7753" w:type="dxa"/>
        <w:jc w:val="center"/>
        <w:tblLayout w:type="fixed"/>
        <w:tblLook w:val="0020"/>
      </w:tblPr>
      <w:tblGrid>
        <w:gridCol w:w="1733"/>
        <w:gridCol w:w="6020"/>
      </w:tblGrid>
      <w:tr w:rsidR="00231D6C" w:rsidRPr="001F2867" w:rsidTr="001F2867">
        <w:trPr>
          <w:cnfStyle w:val="100000000000"/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1F2867">
              <w:rPr>
                <w:rFonts w:eastAsia="楷体_GB2312" w:hint="eastAsia"/>
                <w:b w:val="0"/>
                <w:color w:val="000000"/>
                <w:sz w:val="24"/>
              </w:rPr>
              <w:t>A</w:t>
            </w:r>
            <w:r w:rsidRPr="001F2867">
              <w:rPr>
                <w:rFonts w:eastAsia="楷体_GB2312"/>
                <w:b w:val="0"/>
                <w:color w:val="000000"/>
                <w:sz w:val="24"/>
              </w:rPr>
              <w:t>cronyms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1F2867">
            <w:pPr>
              <w:widowControl/>
              <w:ind w:firstLineChars="50" w:firstLine="120"/>
              <w:jc w:val="left"/>
              <w:cnfStyle w:val="100000000000"/>
              <w:rPr>
                <w:b w:val="0"/>
                <w:color w:val="000000"/>
                <w:kern w:val="0"/>
                <w:sz w:val="24"/>
              </w:rPr>
            </w:pPr>
            <w:r w:rsidRPr="001F2867">
              <w:rPr>
                <w:rFonts w:hint="eastAsia"/>
                <w:b w:val="0"/>
                <w:color w:val="000000"/>
                <w:kern w:val="0"/>
                <w:sz w:val="24"/>
              </w:rPr>
              <w:t>Full name</w:t>
            </w:r>
          </w:p>
        </w:tc>
      </w:tr>
      <w:tr w:rsidR="00231D6C" w:rsidRPr="001F2867" w:rsidTr="001F2867">
        <w:trPr>
          <w:cnfStyle w:val="000000100000"/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BYDV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100000"/>
              <w:rPr>
                <w:i/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 xml:space="preserve"> </w:t>
            </w:r>
            <w:r w:rsidRPr="001F2867">
              <w:rPr>
                <w:i/>
                <w:color w:val="000000"/>
                <w:kern w:val="0"/>
                <w:sz w:val="24"/>
              </w:rPr>
              <w:t>Barley yellow dwarf virus</w:t>
            </w:r>
          </w:p>
        </w:tc>
      </w:tr>
      <w:tr w:rsidR="00231D6C" w:rsidRPr="001F2867" w:rsidTr="001F2867">
        <w:trPr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APN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000000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 xml:space="preserve"> The aphid peak number (max aphid number)</w:t>
            </w:r>
          </w:p>
        </w:tc>
      </w:tr>
      <w:tr w:rsidR="00231D6C" w:rsidRPr="001F2867" w:rsidTr="001F2867">
        <w:trPr>
          <w:cnfStyle w:val="000000100000"/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AUC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100000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 xml:space="preserve"> The area under the curve of population dynamics</w:t>
            </w:r>
          </w:p>
        </w:tc>
      </w:tr>
      <w:tr w:rsidR="00231D6C" w:rsidRPr="001F2867" w:rsidTr="001F2867">
        <w:trPr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PA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000000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 xml:space="preserve"> The production of </w:t>
            </w:r>
            <w:proofErr w:type="spellStart"/>
            <w:r w:rsidRPr="001F2867">
              <w:rPr>
                <w:color w:val="000000"/>
                <w:kern w:val="0"/>
                <w:sz w:val="24"/>
              </w:rPr>
              <w:t>alatae</w:t>
            </w:r>
            <w:proofErr w:type="spellEnd"/>
            <w:r w:rsidR="00000791" w:rsidRPr="001F2867">
              <w:rPr>
                <w:rFonts w:hint="eastAsia"/>
                <w:color w:val="000000"/>
                <w:kern w:val="0"/>
                <w:sz w:val="24"/>
              </w:rPr>
              <w:t xml:space="preserve"> (</w:t>
            </w:r>
            <w:r w:rsidR="00000791" w:rsidRPr="001F2867">
              <w:rPr>
                <w:sz w:val="24"/>
              </w:rPr>
              <w:t xml:space="preserve">= </w:t>
            </w:r>
            <w:proofErr w:type="spellStart"/>
            <w:r w:rsidR="00000791" w:rsidRPr="001F2867">
              <w:rPr>
                <w:sz w:val="24"/>
              </w:rPr>
              <w:t>alatae</w:t>
            </w:r>
            <w:proofErr w:type="spellEnd"/>
            <w:r w:rsidR="00000791" w:rsidRPr="001F2867">
              <w:rPr>
                <w:sz w:val="24"/>
              </w:rPr>
              <w:t xml:space="preserve"> /</w:t>
            </w:r>
            <w:r w:rsidR="00000791" w:rsidRPr="001F2867">
              <w:rPr>
                <w:rFonts w:hint="eastAsia"/>
                <w:sz w:val="24"/>
              </w:rPr>
              <w:t xml:space="preserve"> </w:t>
            </w:r>
            <w:r w:rsidR="00000791" w:rsidRPr="001F2867">
              <w:rPr>
                <w:sz w:val="24"/>
              </w:rPr>
              <w:t>total adult</w:t>
            </w:r>
            <w:r w:rsidR="00000791" w:rsidRPr="001F2867">
              <w:rPr>
                <w:rFonts w:hint="eastAsia"/>
                <w:sz w:val="24"/>
              </w:rPr>
              <w:t>s</w:t>
            </w:r>
            <w:r w:rsidR="00000791" w:rsidRPr="001F2867">
              <w:rPr>
                <w:sz w:val="24"/>
              </w:rPr>
              <w:t>)</w:t>
            </w:r>
            <w:r w:rsidR="00000791" w:rsidRPr="001F2867">
              <w:rPr>
                <w:rFonts w:hint="eastAsia"/>
                <w:color w:val="000000"/>
                <w:kern w:val="0"/>
                <w:sz w:val="24"/>
              </w:rPr>
              <w:t>)</w:t>
            </w:r>
          </w:p>
        </w:tc>
      </w:tr>
      <w:tr w:rsidR="00231D6C" w:rsidRPr="001F2867" w:rsidTr="001F2867">
        <w:trPr>
          <w:cnfStyle w:val="000000100000"/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DIC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100000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 xml:space="preserve"> Disease incidence</w:t>
            </w:r>
          </w:p>
        </w:tc>
      </w:tr>
      <w:tr w:rsidR="00231D6C" w:rsidRPr="001F2867" w:rsidTr="001F2867">
        <w:trPr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DID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000000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 xml:space="preserve"> </w:t>
            </w:r>
            <w:r w:rsidRPr="001F2867">
              <w:rPr>
                <w:rFonts w:hint="eastAsia"/>
                <w:color w:val="000000"/>
                <w:kern w:val="0"/>
                <w:sz w:val="24"/>
              </w:rPr>
              <w:t>D</w:t>
            </w:r>
            <w:r w:rsidRPr="001F2867">
              <w:rPr>
                <w:color w:val="000000"/>
                <w:kern w:val="0"/>
                <w:sz w:val="24"/>
              </w:rPr>
              <w:t>isease index</w:t>
            </w:r>
          </w:p>
        </w:tc>
      </w:tr>
      <w:tr w:rsidR="00231D6C" w:rsidRPr="001F2867" w:rsidTr="001F2867">
        <w:trPr>
          <w:cnfStyle w:val="000000100000"/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HK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100000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 xml:space="preserve"> The number of kernels per wheat head</w:t>
            </w:r>
          </w:p>
        </w:tc>
      </w:tr>
      <w:tr w:rsidR="00231D6C" w:rsidRPr="001F2867" w:rsidTr="001F2867">
        <w:trPr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KW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000000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 xml:space="preserve"> The weight of 1,000 kernels</w:t>
            </w:r>
          </w:p>
        </w:tc>
      </w:tr>
      <w:tr w:rsidR="00231D6C" w:rsidRPr="001F2867" w:rsidTr="001F2867">
        <w:trPr>
          <w:cnfStyle w:val="000000100000"/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AY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100000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 xml:space="preserve"> The actual grain yield</w:t>
            </w:r>
          </w:p>
        </w:tc>
      </w:tr>
      <w:tr w:rsidR="00231D6C" w:rsidRPr="001F2867" w:rsidTr="001F2867">
        <w:trPr>
          <w:trHeight w:val="315"/>
          <w:jc w:val="center"/>
        </w:trPr>
        <w:tc>
          <w:tcPr>
            <w:cnfStyle w:val="000010000000"/>
            <w:tcW w:w="1733" w:type="dxa"/>
            <w:shd w:val="clear" w:color="auto" w:fill="auto"/>
          </w:tcPr>
          <w:p w:rsidR="00231D6C" w:rsidRPr="001F2867" w:rsidRDefault="00231D6C" w:rsidP="001F286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F2867">
              <w:rPr>
                <w:color w:val="000000"/>
                <w:kern w:val="0"/>
                <w:sz w:val="24"/>
              </w:rPr>
              <w:t>PT</w:t>
            </w:r>
          </w:p>
        </w:tc>
        <w:tc>
          <w:tcPr>
            <w:tcW w:w="6020" w:type="dxa"/>
            <w:shd w:val="clear" w:color="auto" w:fill="auto"/>
          </w:tcPr>
          <w:p w:rsidR="00231D6C" w:rsidRPr="001F2867" w:rsidRDefault="00231D6C" w:rsidP="00F67E7B">
            <w:pPr>
              <w:widowControl/>
              <w:jc w:val="left"/>
              <w:cnfStyle w:val="000000000000"/>
              <w:rPr>
                <w:color w:val="000000"/>
                <w:kern w:val="0"/>
                <w:sz w:val="24"/>
              </w:rPr>
            </w:pPr>
            <w:r w:rsidRPr="001F2867">
              <w:rPr>
                <w:rFonts w:hint="eastAsia"/>
                <w:color w:val="000000"/>
                <w:kern w:val="0"/>
                <w:sz w:val="24"/>
              </w:rPr>
              <w:t xml:space="preserve"> P</w:t>
            </w:r>
            <w:r w:rsidRPr="001F2867">
              <w:rPr>
                <w:color w:val="000000"/>
                <w:kern w:val="0"/>
                <w:sz w:val="24"/>
              </w:rPr>
              <w:t>ersistently transmitted</w:t>
            </w:r>
          </w:p>
        </w:tc>
      </w:tr>
    </w:tbl>
    <w:p w:rsidR="004358AB" w:rsidRPr="00231D6C" w:rsidRDefault="004358AB" w:rsidP="00231D6C"/>
    <w:sectPr w:rsidR="004358AB" w:rsidRPr="00231D6C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E2D7A"/>
    <w:rsid w:val="00000791"/>
    <w:rsid w:val="0000100E"/>
    <w:rsid w:val="00003938"/>
    <w:rsid w:val="000824E8"/>
    <w:rsid w:val="000B1428"/>
    <w:rsid w:val="001826C2"/>
    <w:rsid w:val="00194AB3"/>
    <w:rsid w:val="001C3354"/>
    <w:rsid w:val="001F2867"/>
    <w:rsid w:val="002315E7"/>
    <w:rsid w:val="00231D6C"/>
    <w:rsid w:val="00243A5A"/>
    <w:rsid w:val="0028732B"/>
    <w:rsid w:val="002B0455"/>
    <w:rsid w:val="00323B43"/>
    <w:rsid w:val="00354BC0"/>
    <w:rsid w:val="00360265"/>
    <w:rsid w:val="003708E3"/>
    <w:rsid w:val="003A50AC"/>
    <w:rsid w:val="003D37D8"/>
    <w:rsid w:val="003E555D"/>
    <w:rsid w:val="003F1105"/>
    <w:rsid w:val="0042463C"/>
    <w:rsid w:val="004358AB"/>
    <w:rsid w:val="00447F9A"/>
    <w:rsid w:val="00481AC6"/>
    <w:rsid w:val="00494757"/>
    <w:rsid w:val="004C6597"/>
    <w:rsid w:val="00595BF7"/>
    <w:rsid w:val="005A1B45"/>
    <w:rsid w:val="005A734D"/>
    <w:rsid w:val="005C71F5"/>
    <w:rsid w:val="005F0E8C"/>
    <w:rsid w:val="00633B53"/>
    <w:rsid w:val="006D3A9C"/>
    <w:rsid w:val="007602F2"/>
    <w:rsid w:val="0077038A"/>
    <w:rsid w:val="00773231"/>
    <w:rsid w:val="00777B50"/>
    <w:rsid w:val="008076E9"/>
    <w:rsid w:val="00835EC7"/>
    <w:rsid w:val="008967D8"/>
    <w:rsid w:val="008A0D95"/>
    <w:rsid w:val="008B7726"/>
    <w:rsid w:val="008E6221"/>
    <w:rsid w:val="00907D34"/>
    <w:rsid w:val="0094444C"/>
    <w:rsid w:val="00994EB1"/>
    <w:rsid w:val="009C1828"/>
    <w:rsid w:val="009D451B"/>
    <w:rsid w:val="00A15717"/>
    <w:rsid w:val="00A4012E"/>
    <w:rsid w:val="00B93AAB"/>
    <w:rsid w:val="00C75444"/>
    <w:rsid w:val="00C819FD"/>
    <w:rsid w:val="00CA0330"/>
    <w:rsid w:val="00D309DC"/>
    <w:rsid w:val="00D8632F"/>
    <w:rsid w:val="00DE2D7A"/>
    <w:rsid w:val="00E13B1D"/>
    <w:rsid w:val="00E255F0"/>
    <w:rsid w:val="00E61DB0"/>
    <w:rsid w:val="00EE0726"/>
    <w:rsid w:val="00F44BC3"/>
    <w:rsid w:val="00FC7AEC"/>
    <w:rsid w:val="00FD3614"/>
    <w:rsid w:val="00FE2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D7A"/>
    <w:pPr>
      <w:widowControl w:val="0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Medium Shading 2 Accent 1"/>
    <w:basedOn w:val="a1"/>
    <w:uiPriority w:val="64"/>
    <w:rsid w:val="001F286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4-07-31T23:22:00Z</dcterms:created>
  <dcterms:modified xsi:type="dcterms:W3CDTF">2014-08-01T01:39:00Z</dcterms:modified>
</cp:coreProperties>
</file>